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707"/>
        <w:tblW w:w="110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91"/>
        <w:gridCol w:w="428"/>
        <w:gridCol w:w="709"/>
        <w:gridCol w:w="709"/>
        <w:gridCol w:w="850"/>
        <w:gridCol w:w="709"/>
        <w:gridCol w:w="709"/>
        <w:gridCol w:w="992"/>
        <w:gridCol w:w="709"/>
        <w:gridCol w:w="572"/>
        <w:gridCol w:w="562"/>
      </w:tblGrid>
      <w:tr w:rsidR="005346D1" w:rsidRPr="00B64FAD" w14:paraId="2C5D8ED7" w14:textId="77777777" w:rsidTr="005346D1">
        <w:trPr>
          <w:trHeight w:val="567"/>
        </w:trPr>
        <w:tc>
          <w:tcPr>
            <w:tcW w:w="11059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C881A16" w14:textId="412D4569" w:rsidR="005346D1" w:rsidRPr="00D07399" w:rsidRDefault="005346D1" w:rsidP="005346D1">
            <w:pPr>
              <w:spacing w:after="0"/>
              <w:ind w:left="-7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</w:t>
            </w:r>
            <w:r w:rsidR="00B140B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le </w:t>
            </w:r>
            <w:r w:rsidR="00B140B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BA1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</w:t>
            </w:r>
            <w:r w:rsidR="00B140B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BA1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: </w:t>
            </w:r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rgroup comparison of </w:t>
            </w:r>
            <w:proofErr w:type="spellStart"/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at baseline and post treatment, </w:t>
            </w:r>
            <w:proofErr w:type="spellStart"/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reduction and </w:t>
            </w:r>
            <w:proofErr w:type="spellStart"/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="008C765C" w:rsidRPr="008C76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percentage reduction during treatment using an independent samples t-test</w:t>
            </w:r>
            <w:r w:rsidR="00BA1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PP)</w:t>
            </w:r>
          </w:p>
        </w:tc>
      </w:tr>
      <w:tr w:rsidR="005346D1" w:rsidRPr="00F25D25" w14:paraId="6DD716A1" w14:textId="77777777" w:rsidTr="005346D1">
        <w:trPr>
          <w:trHeight w:val="293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3DA793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2613D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Treatment outcome</w:t>
            </w:r>
          </w:p>
        </w:tc>
        <w:tc>
          <w:tcPr>
            <w:tcW w:w="4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69026D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8F025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Mea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58946D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D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2D98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Independent samples t-tes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9F4E1B" w14:textId="77777777" w:rsidR="005346D1" w:rsidRPr="00D07399" w:rsidRDefault="005346D1" w:rsidP="005346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8441A4" w14:textId="77777777" w:rsidR="005346D1" w:rsidRPr="00D07399" w:rsidRDefault="005346D1" w:rsidP="005346D1"/>
        </w:tc>
      </w:tr>
      <w:tr w:rsidR="005346D1" w:rsidRPr="00F25D25" w14:paraId="70C780D0" w14:textId="77777777" w:rsidTr="005346D1">
        <w:trPr>
          <w:trHeight w:val="493"/>
        </w:trPr>
        <w:tc>
          <w:tcPr>
            <w:tcW w:w="311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8C079C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E5E1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DBCC79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3FE85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C230A5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4D1034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76C23C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95% CI of the differenc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bottom"/>
          </w:tcPr>
          <w:p w14:paraId="640647A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FF85D16" w14:textId="77777777" w:rsidR="005346D1" w:rsidRPr="00D07399" w:rsidRDefault="005346D1" w:rsidP="005346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17F965" w14:textId="77777777" w:rsidR="005346D1" w:rsidRPr="00D07399" w:rsidRDefault="005346D1" w:rsidP="005346D1">
            <w:pPr>
              <w:spacing w:after="0"/>
              <w:ind w:left="-75" w:right="-65"/>
              <w:jc w:val="center"/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95% CI of </w:t>
            </w: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ffect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ize</w:t>
            </w:r>
            <w:proofErr w:type="spellEnd"/>
          </w:p>
        </w:tc>
      </w:tr>
      <w:tr w:rsidR="005346D1" w:rsidRPr="00F25D25" w14:paraId="137E64BC" w14:textId="77777777" w:rsidTr="005346D1">
        <w:trPr>
          <w:trHeight w:val="289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0A5A5B2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D27A80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8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EB25C5C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B8E29C9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7E5E14F" w14:textId="77777777" w:rsidR="005346D1" w:rsidRPr="00D07399" w:rsidRDefault="005346D1" w:rsidP="005346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39014CA5" w14:textId="77777777" w:rsidR="005346D1" w:rsidRPr="00D07399" w:rsidRDefault="005346D1" w:rsidP="005346D1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Mean dif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01E63195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708DA39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pper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9A8A649" w14:textId="77777777" w:rsidR="005346D1" w:rsidRPr="00D07399" w:rsidRDefault="005346D1" w:rsidP="005346D1">
            <w:pPr>
              <w:spacing w:after="0" w:line="240" w:lineRule="auto"/>
              <w:ind w:left="-68" w:right="-7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46000660" w14:textId="77777777" w:rsidR="005346D1" w:rsidRPr="00D07399" w:rsidRDefault="005346D1" w:rsidP="005346D1">
            <w:pPr>
              <w:spacing w:after="0"/>
              <w:ind w:left="-71"/>
              <w:jc w:val="center"/>
              <w:rPr>
                <w:sz w:val="18"/>
                <w:szCs w:val="18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ohens d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A017223" w14:textId="77777777" w:rsidR="005346D1" w:rsidRPr="00D07399" w:rsidRDefault="005346D1" w:rsidP="005346D1">
            <w:pPr>
              <w:spacing w:after="0"/>
              <w:ind w:left="-67" w:right="-6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Lowe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74845359" w14:textId="77777777" w:rsidR="005346D1" w:rsidRPr="00D07399" w:rsidRDefault="005346D1" w:rsidP="005346D1">
            <w:pPr>
              <w:spacing w:after="0"/>
              <w:ind w:left="-80" w:right="-67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pper</w:t>
            </w:r>
          </w:p>
        </w:tc>
      </w:tr>
      <w:tr w:rsidR="005346D1" w:rsidRPr="009C7DE8" w14:paraId="1C5EDCC4" w14:textId="77777777" w:rsidTr="005346D1">
        <w:trPr>
          <w:trHeight w:val="198"/>
        </w:trPr>
        <w:tc>
          <w:tcPr>
            <w:tcW w:w="3119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72EB4D3F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pretreatm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, T0</w:t>
            </w:r>
          </w:p>
        </w:tc>
        <w:tc>
          <w:tcPr>
            <w:tcW w:w="99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7FF58A1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B</w:t>
            </w:r>
          </w:p>
        </w:tc>
        <w:tc>
          <w:tcPr>
            <w:tcW w:w="4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9F8045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7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ACA3327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0.31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A191A9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.79</w:t>
            </w:r>
          </w:p>
        </w:tc>
        <w:tc>
          <w:tcPr>
            <w:tcW w:w="85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01DC7E8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.33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18AD9D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2.06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6D3B651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.72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3061784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.439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BC117D7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57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9BC7ABB" w14:textId="77777777" w:rsidR="005346D1" w:rsidRPr="00D07399" w:rsidRDefault="005346D1" w:rsidP="005346D1">
            <w:pPr>
              <w:spacing w:after="0"/>
              <w:ind w:left="-67" w:righ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-0.213</w:t>
            </w:r>
          </w:p>
        </w:tc>
        <w:tc>
          <w:tcPr>
            <w:tcW w:w="56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EBD39CA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5346D1" w:rsidRPr="009C7DE8" w14:paraId="7F5B717B" w14:textId="77777777" w:rsidTr="005346D1">
        <w:trPr>
          <w:trHeight w:val="198"/>
        </w:trPr>
        <w:tc>
          <w:tcPr>
            <w:tcW w:w="3119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E4811A2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DD96A2A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LB</w:t>
            </w: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08CA9FE8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65482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8E7F0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.26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7DAAF39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225105B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1953EC35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43997AB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2062ABA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Merge/>
            <w:shd w:val="clear" w:color="auto" w:fill="auto"/>
            <w:vAlign w:val="center"/>
          </w:tcPr>
          <w:p w14:paraId="71A216C1" w14:textId="77777777" w:rsidR="005346D1" w:rsidRPr="00D07399" w:rsidRDefault="005346D1" w:rsidP="005346D1">
            <w:pPr>
              <w:spacing w:after="0"/>
              <w:ind w:left="-67" w:righ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auto"/>
            <w:vAlign w:val="center"/>
          </w:tcPr>
          <w:p w14:paraId="724FED9C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6D1" w:rsidRPr="009C7DE8" w14:paraId="0407237B" w14:textId="77777777" w:rsidTr="005346D1">
        <w:trPr>
          <w:trHeight w:val="198"/>
        </w:trPr>
        <w:tc>
          <w:tcPr>
            <w:tcW w:w="311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669B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posttreatm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, T2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29F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B</w:t>
            </w: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D01A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4F49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.7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753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.21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DB231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1.3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9D01A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3.0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D1482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.29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A617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.10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A0A6694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-0.293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0C0E0CC4" w14:textId="77777777" w:rsidR="005346D1" w:rsidRPr="00D07399" w:rsidRDefault="005346D1" w:rsidP="005346D1">
            <w:pPr>
              <w:spacing w:after="0"/>
              <w:ind w:left="-67" w:righ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-0.647</w:t>
            </w:r>
          </w:p>
        </w:tc>
        <w:tc>
          <w:tcPr>
            <w:tcW w:w="56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20C7C3E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5346D1" w:rsidRPr="009C7DE8" w14:paraId="22445A06" w14:textId="77777777" w:rsidTr="005346D1">
        <w:trPr>
          <w:trHeight w:val="195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C7B4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09B4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L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F28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8228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133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.08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36C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A944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41B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C85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2369AED" w14:textId="77777777" w:rsidR="005346D1" w:rsidRPr="00D07399" w:rsidRDefault="005346D1" w:rsidP="00534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Merge/>
            <w:shd w:val="clear" w:color="auto" w:fill="auto"/>
          </w:tcPr>
          <w:p w14:paraId="73E24538" w14:textId="77777777" w:rsidR="005346D1" w:rsidRPr="00D07399" w:rsidRDefault="005346D1" w:rsidP="00534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vMerge/>
            <w:tcBorders>
              <w:left w:val="nil"/>
            </w:tcBorders>
            <w:shd w:val="clear" w:color="auto" w:fill="auto"/>
          </w:tcPr>
          <w:p w14:paraId="4A866E5A" w14:textId="77777777" w:rsidR="005346D1" w:rsidRPr="00D07399" w:rsidRDefault="005346D1" w:rsidP="00534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6D1" w:rsidRPr="009C7DE8" w14:paraId="3D9F4B79" w14:textId="77777777" w:rsidTr="005346D1">
        <w:trPr>
          <w:trHeight w:val="185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5E2A" w14:textId="77777777" w:rsidR="005346D1" w:rsidRPr="00544195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reduct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T0-T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3DC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26C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57F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2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76FE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1ED93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.6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4119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1.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4C5EC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.4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9BB4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.17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E93B7F7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740558A4" w14:textId="77777777" w:rsidR="005346D1" w:rsidRPr="00D07399" w:rsidRDefault="005346D1" w:rsidP="005346D1">
            <w:pPr>
              <w:spacing w:after="0"/>
              <w:ind w:left="-67" w:righ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56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C268A96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005346D1" w:rsidRPr="009C7DE8" w14:paraId="1999B616" w14:textId="77777777" w:rsidTr="005346D1">
        <w:trPr>
          <w:trHeight w:val="60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3687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9D2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L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BF47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E607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2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6F3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.67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4E3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BD5D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7386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B43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F1AA32F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Merge/>
            <w:shd w:val="clear" w:color="auto" w:fill="auto"/>
          </w:tcPr>
          <w:p w14:paraId="6BF33B28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vMerge/>
            <w:tcBorders>
              <w:left w:val="nil"/>
            </w:tcBorders>
            <w:shd w:val="clear" w:color="auto" w:fill="auto"/>
          </w:tcPr>
          <w:p w14:paraId="6D315BC0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6D1" w:rsidRPr="009C7DE8" w14:paraId="6752D45E" w14:textId="77777777" w:rsidTr="005346D1">
        <w:trPr>
          <w:trHeight w:val="179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1BAC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percent reduct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, T0-T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595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5AB8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0A14" w14:textId="77777777" w:rsidR="005346D1" w:rsidRPr="00D07399" w:rsidRDefault="005346D1" w:rsidP="005346D1">
            <w:pPr>
              <w:spacing w:after="0" w:line="240" w:lineRule="auto"/>
              <w:ind w:left="-74" w:right="-65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82.4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74D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41757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.60%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06542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.81%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96A2B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.01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AE19E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.08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A3E36C0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7FC7411B" w14:textId="77777777" w:rsidR="005346D1" w:rsidRPr="00D07399" w:rsidRDefault="005346D1" w:rsidP="005346D1">
            <w:pPr>
              <w:spacing w:after="0"/>
              <w:ind w:left="-67" w:righ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56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A19B574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399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5346D1" w:rsidRPr="009C7DE8" w14:paraId="00C2257B" w14:textId="77777777" w:rsidTr="005346D1">
        <w:trPr>
          <w:trHeight w:val="60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A00F3" w14:textId="77777777" w:rsidR="005346D1" w:rsidRPr="00D07399" w:rsidRDefault="005346D1" w:rsidP="005346D1">
            <w:pPr>
              <w:spacing w:after="0" w:line="240" w:lineRule="auto"/>
              <w:ind w:left="-70" w:right="-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34C35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LB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F76AD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8BA7D" w14:textId="77777777" w:rsidR="005346D1" w:rsidRPr="00D07399" w:rsidRDefault="005346D1" w:rsidP="005346D1">
            <w:pPr>
              <w:spacing w:after="0" w:line="240" w:lineRule="auto"/>
              <w:ind w:left="-74" w:right="-65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6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7402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.19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3E910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0D1B3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96D0F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9B8A9" w14:textId="77777777" w:rsidR="005346D1" w:rsidRPr="00D07399" w:rsidRDefault="005346D1" w:rsidP="00534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DE791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9C953AF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9C2849" w14:textId="77777777" w:rsidR="005346D1" w:rsidRPr="00D07399" w:rsidRDefault="005346D1" w:rsidP="005346D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6D1" w:rsidRPr="00B64FAD" w14:paraId="06FDDDEE" w14:textId="77777777" w:rsidTr="005346D1">
        <w:trPr>
          <w:trHeight w:val="782"/>
        </w:trPr>
        <w:tc>
          <w:tcPr>
            <w:tcW w:w="11059" w:type="dxa"/>
            <w:gridSpan w:val="12"/>
            <w:tcBorders>
              <w:top w:val="single" w:sz="4" w:space="0" w:color="auto"/>
              <w:left w:val="nil"/>
            </w:tcBorders>
            <w:shd w:val="clear" w:color="auto" w:fill="auto"/>
          </w:tcPr>
          <w:p w14:paraId="33249290" w14:textId="77777777" w:rsidR="005346D1" w:rsidRDefault="005346D1" w:rsidP="005346D1">
            <w:pPr>
              <w:spacing w:after="0" w:line="240" w:lineRule="auto"/>
              <w:ind w:left="-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6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s in bold are statistically significant (p&lt;0.05).</w:t>
            </w:r>
          </w:p>
          <w:p w14:paraId="1D175E9B" w14:textId="77777777" w:rsidR="005346D1" w:rsidRDefault="005346D1" w:rsidP="005346D1">
            <w:pPr>
              <w:spacing w:after="0" w:line="240" w:lineRule="auto"/>
              <w:ind w:left="-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951972" w14:textId="400A4F63" w:rsidR="005346D1" w:rsidRPr="00C02745" w:rsidRDefault="005346D1" w:rsidP="005346D1">
            <w:pPr>
              <w:spacing w:after="0" w:line="240" w:lineRule="auto"/>
              <w:ind w:left="-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Abbreviations: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="008C76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P, per protocol;</w:t>
            </w:r>
            <w:r w:rsidR="008C765C" w:rsidRPr="00B90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proofErr w:type="spellStart"/>
            <w:r w:rsidR="008C765C" w:rsidRPr="00B90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</w:t>
            </w:r>
            <w:proofErr w:type="spellEnd"/>
            <w:r w:rsidR="008C765C" w:rsidRPr="00B90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, weighted Peer Assessm</w:t>
            </w:r>
            <w:r w:rsidR="008C765C" w:rsidRPr="00544F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t rating;</w:t>
            </w:r>
            <w:r w:rsidR="008C765C" w:rsidRPr="00B90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LII, Little’s irregularity index;</w:t>
            </w:r>
            <w:r w:rsidR="008C76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="008C765C" w:rsidRPr="00544F1D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T0, baseline;  T2, post treatment;</w:t>
            </w:r>
            <w:r w:rsidR="008C765C" w:rsidRPr="00544F1D">
              <w:rPr>
                <w:rFonts w:cs="Times New Roman"/>
                <w:i/>
                <w:i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8C765C" w:rsidRPr="00544F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T0</w:t>
            </w:r>
            <w:r w:rsidR="008C765C" w:rsidRPr="00B90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T2</w:t>
            </w:r>
            <w:r w:rsidR="008C76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; overall treatment; 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, number </w:t>
            </w:r>
            <w:r w:rsidR="005F7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cases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D, standard deviation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I, confidence interva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; </w:t>
            </w: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, weighted Peer Assessment rating;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, p-valu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, conventional bracket system; PSLB, passive self-ligating bracket system; NS, non-significant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4F02B9E7" w14:textId="77777777" w:rsidR="005346D1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4A4917B" w14:textId="77777777" w:rsidR="005346D1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D928363" w14:textId="77777777" w:rsidR="005346D1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8C750D8" w14:textId="77777777" w:rsidR="005346D1" w:rsidRPr="00B4796E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1754D2D" w14:textId="77777777" w:rsidR="005346D1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C1EA7F8" w14:textId="77777777" w:rsidR="005346D1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F1E88CB" w14:textId="77777777" w:rsidR="005346D1" w:rsidRDefault="005346D1" w:rsidP="00534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EA48F99" w14:textId="77777777" w:rsidR="007B22C1" w:rsidRPr="005346D1" w:rsidRDefault="007B22C1">
      <w:pPr>
        <w:rPr>
          <w:lang w:val="en-GB"/>
        </w:rPr>
      </w:pPr>
    </w:p>
    <w:sectPr w:rsidR="007B22C1" w:rsidRPr="00534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D1"/>
    <w:rsid w:val="00100678"/>
    <w:rsid w:val="00442940"/>
    <w:rsid w:val="005346D1"/>
    <w:rsid w:val="005F75F9"/>
    <w:rsid w:val="007B22C1"/>
    <w:rsid w:val="008C765C"/>
    <w:rsid w:val="00B140B1"/>
    <w:rsid w:val="00B64FAD"/>
    <w:rsid w:val="00BA1326"/>
    <w:rsid w:val="00F0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93F3A"/>
  <w15:chartTrackingRefBased/>
  <w15:docId w15:val="{299958CB-8CB3-44AE-9191-08257DC66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6D1"/>
  </w:style>
  <w:style w:type="paragraph" w:styleId="Rubrik1">
    <w:name w:val="heading 1"/>
    <w:basedOn w:val="Normal"/>
    <w:next w:val="Normal"/>
    <w:link w:val="Rubrik1Char"/>
    <w:uiPriority w:val="9"/>
    <w:qFormat/>
    <w:rsid w:val="00534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34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34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34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34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34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34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34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34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4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34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34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346D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346D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346D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346D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346D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346D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34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34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4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34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34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346D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346D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346D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34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346D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346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4</cp:revision>
  <dcterms:created xsi:type="dcterms:W3CDTF">2025-03-13T20:04:00Z</dcterms:created>
  <dcterms:modified xsi:type="dcterms:W3CDTF">2025-03-13T20:48:00Z</dcterms:modified>
</cp:coreProperties>
</file>